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1"/>
        <w:gridCol w:w="1576"/>
        <w:gridCol w:w="1055"/>
        <w:gridCol w:w="1222"/>
        <w:gridCol w:w="1222"/>
        <w:gridCol w:w="754"/>
        <w:gridCol w:w="1562"/>
        <w:gridCol w:w="1576"/>
        <w:gridCol w:w="1877"/>
        <w:gridCol w:w="2699"/>
      </w:tblGrid>
      <w:tr w:rsidR="00E679FE" w:rsidRPr="00390928" w:rsidTr="00E679FE">
        <w:trPr>
          <w:trHeight w:val="495"/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FE" w:rsidRPr="00390928" w:rsidRDefault="00DD1477" w:rsidP="00260611">
            <w:pPr>
              <w:jc w:val="center"/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r w:rsid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  <w:r w:rsid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  </w:t>
            </w:r>
            <w:r w:rsidR="00E679FE"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116 overlapped age predictive </w:t>
            </w:r>
            <w:proofErr w:type="spellStart"/>
            <w:r w:rsidR="00E679FE"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CpG</w:t>
            </w:r>
            <w:proofErr w:type="spellEnd"/>
            <w:r w:rsidR="00E679FE"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 sites between G</w:t>
            </w:r>
            <w:r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="00E679FE"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E27097 data and </w:t>
            </w:r>
            <w:r w:rsidR="00260611"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>the present study</w:t>
            </w:r>
            <w:r w:rsidR="00E679FE"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 in children</w:t>
            </w:r>
            <w:r w:rsidR="00913571" w:rsidRPr="00390928"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  <w:t xml:space="preserve"> and adolescents</w:t>
            </w:r>
          </w:p>
        </w:tc>
      </w:tr>
      <w:tr w:rsidR="00E679FE" w:rsidRPr="00390928" w:rsidTr="00294C67">
        <w:trPr>
          <w:trHeight w:val="1035"/>
          <w:tblHeader/>
        </w:trPr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probename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eAG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pAG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FDR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Gene Group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Methyl450 Loci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 xml:space="preserve">Relation to </w:t>
            </w: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pG</w:t>
            </w:r>
            <w:proofErr w:type="spellEnd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 xml:space="preserve"> 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bookmarkStart w:id="0" w:name="_GoBack" w:colFirst="0" w:colLast="9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02286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62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87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CDC88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0592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39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13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GLRA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18768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63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CN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34309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07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32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SPO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43111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2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02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TPA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46814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6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75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ID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50384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23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4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LX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056393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2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69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TGD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17970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8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74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RPL3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18069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71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2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YT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189925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5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18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06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FLT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194640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7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32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1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UPT3H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215130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6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6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HM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265772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36E-0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05E-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EMA3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298894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23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36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IM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316537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83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70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100A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322441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54E-0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98E-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AMD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336543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22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24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LDH1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397283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1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99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0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MCR7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399682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78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RASSF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40393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5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93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17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D9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408415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82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86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VG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412686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84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5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10orf9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452791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79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2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UC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45860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2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0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HDAC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466259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22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50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EPB4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elf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515559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43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62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NXA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592169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90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30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D79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649399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08E-1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39E-0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CG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721125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2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69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DCD1LG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731315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1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49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67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HR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733759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71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58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NXA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740845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6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85E-0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2E-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GLYRP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809064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38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5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IFI3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82417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38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57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F2RL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869583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0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LIP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882803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5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9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89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TP10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91186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75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9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IRAS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3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956321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13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04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1orf5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970441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50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68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PATA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980967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7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91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28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EDARAD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0986306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75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66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VAL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008499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3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34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LC9A3R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073466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5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76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46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TP10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078481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40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OCS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082217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45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30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REB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09860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10E-1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71E-0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CA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elf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10561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5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84E-0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20E-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GALS3B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1261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2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97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13orf3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29996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42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75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MAPKA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31468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30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4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KT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4384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18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4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TF1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63419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24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50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NEUROD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75227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08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97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GNLY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182710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4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60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209133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80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0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LA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226178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36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74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10orf1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5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246709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23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27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IK3C2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253266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94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7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EMC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256445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11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42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30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ET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290203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71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OC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326940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6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48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5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22orf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330215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7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56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73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MGP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39312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04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90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MPP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491808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14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22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06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CNAB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519541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45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7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X3CL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529765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4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03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MEM16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537751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06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99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ZEB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elf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541724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8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24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90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DZRN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55384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2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34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RRN4CL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58531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72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21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IAM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62735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65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80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D8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63133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11E-0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11E-0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BR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678645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5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9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66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PARGC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743173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09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MSRB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747110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84E-0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97E-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FUT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7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05360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45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79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INPP5J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23647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20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20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TP8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46884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88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1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TAF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48615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25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3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IF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49084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1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65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81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17orf7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62848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77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98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IF5A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78894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11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24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HTATIP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899268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45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08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VPR1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911807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6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00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KR1C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94268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2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58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ADSSL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972284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60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7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IPO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975906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96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72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HKG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1976127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30E-1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28E-1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SNK1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014309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1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93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67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D4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129623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56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7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GREM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0220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70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82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CR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17182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6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87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0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DK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73000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6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34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8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PTA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73635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20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99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NHLRC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9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90184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63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81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IRAS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9470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5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38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34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BCMO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2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95625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90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13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GDF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297119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6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91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6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LC10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321321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88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40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EGS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332064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1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79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3orf1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358744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1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75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84E-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LRA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366556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4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00E-0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77E-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BCL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elf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376094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2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24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46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ELO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46425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8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51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77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HSPA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482155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2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73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86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GUCY1B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487174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4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57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6.13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DIRAS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526871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70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2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PSME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571177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1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24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4.46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EFEMP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'UT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580990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7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5.11E-1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48E-0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ITGA2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639494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59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02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22orf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N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701593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1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39E-0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8.89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C16orf6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703516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7.43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64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SLC7A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721039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9.02E-0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.87E-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TOM1L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proofErr w:type="spellStart"/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S_Shore</w:t>
            </w:r>
            <w:proofErr w:type="spellEnd"/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lastRenderedPageBreak/>
              <w:t>1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723697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-0.003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67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.47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RT1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SS150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Other</w:t>
            </w:r>
          </w:p>
        </w:tc>
      </w:tr>
      <w:tr w:rsidR="00E679FE" w:rsidRPr="00390928" w:rsidTr="00294C67">
        <w:trPr>
          <w:trHeight w:val="345"/>
        </w:trPr>
        <w:tc>
          <w:tcPr>
            <w:tcW w:w="223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cg2755395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0.003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69E-0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3.16E-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i/>
                <w:color w:val="000000"/>
                <w:kern w:val="0"/>
                <w:sz w:val="22"/>
                <w:szCs w:val="22"/>
              </w:rPr>
              <w:t>KCNG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1stExon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TRU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:rsidR="00E679FE" w:rsidRPr="00390928" w:rsidRDefault="00E679FE" w:rsidP="0038476A">
            <w:pPr>
              <w:jc w:val="righ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390928">
              <w:rPr>
                <w:rFonts w:eastAsia="Arial Unicode MS"/>
                <w:color w:val="000000"/>
                <w:kern w:val="0"/>
                <w:sz w:val="22"/>
                <w:szCs w:val="22"/>
              </w:rPr>
              <w:t>Island</w:t>
            </w:r>
          </w:p>
        </w:tc>
      </w:tr>
    </w:tbl>
    <w:bookmarkEnd w:id="0"/>
    <w:p w:rsidR="00294C67" w:rsidRPr="00037DCD" w:rsidRDefault="00294C67" w:rsidP="00037DCD">
      <w:pPr>
        <w:spacing w:before="60"/>
        <w:jc w:val="both"/>
        <w:rPr>
          <w:rFonts w:eastAsia="Arial Unicode MS"/>
          <w:color w:val="000000"/>
          <w:kern w:val="0"/>
          <w:sz w:val="20"/>
          <w:szCs w:val="20"/>
        </w:rPr>
      </w:pPr>
      <w:r w:rsidRPr="00037DCD">
        <w:rPr>
          <w:rFonts w:eastAsia="Arial Unicode MS"/>
          <w:kern w:val="0"/>
          <w:sz w:val="20"/>
          <w:szCs w:val="20"/>
        </w:rPr>
        <w:t>“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Probename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”: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CpG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 sites. “</w:t>
      </w:r>
      <w:proofErr w:type="spellStart"/>
      <w:proofErr w:type="gramStart"/>
      <w:r w:rsidRPr="00037DCD">
        <w:rPr>
          <w:rFonts w:eastAsia="Arial Unicode MS"/>
          <w:kern w:val="0"/>
          <w:sz w:val="20"/>
          <w:szCs w:val="20"/>
        </w:rPr>
        <w:t>eAGE</w:t>
      </w:r>
      <w:proofErr w:type="spellEnd"/>
      <w:proofErr w:type="gramEnd"/>
      <w:r w:rsidRPr="00037DCD">
        <w:rPr>
          <w:rFonts w:eastAsia="Arial Unicode MS"/>
          <w:kern w:val="0"/>
          <w:sz w:val="20"/>
          <w:szCs w:val="20"/>
        </w:rPr>
        <w:t xml:space="preserve">”: model coefficients of age extracted by elastic net regression, higher absolute value of the coefficient reflect the contribution of the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CpG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 sites to the model is higher. “FDR”: false discovery rate. “CHR”: chromosome. “TRUE”: the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CpG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 site can also be found on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Illumina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 450K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BeadChip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. “NA”: only on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Illumina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 850K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BeadChip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, not on the 450K </w:t>
      </w:r>
      <w:proofErr w:type="spellStart"/>
      <w:r w:rsidRPr="00037DCD">
        <w:rPr>
          <w:rFonts w:eastAsia="Arial Unicode MS"/>
          <w:kern w:val="0"/>
          <w:sz w:val="20"/>
          <w:szCs w:val="20"/>
        </w:rPr>
        <w:t>BeadChip</w:t>
      </w:r>
      <w:proofErr w:type="spellEnd"/>
      <w:r w:rsidRPr="00037DCD">
        <w:rPr>
          <w:rFonts w:eastAsia="Arial Unicode MS"/>
          <w:kern w:val="0"/>
          <w:sz w:val="20"/>
          <w:szCs w:val="20"/>
        </w:rPr>
        <w:t xml:space="preserve">. </w:t>
      </w:r>
    </w:p>
    <w:p w:rsidR="00B71435" w:rsidRPr="00294C67" w:rsidRDefault="00B71435">
      <w:pPr>
        <w:ind w:firstLine="480"/>
      </w:pPr>
    </w:p>
    <w:sectPr w:rsidR="00B71435" w:rsidRPr="00294C67" w:rsidSect="00E679F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482E" w:rsidRDefault="0099482E" w:rsidP="00913571">
      <w:r>
        <w:separator/>
      </w:r>
    </w:p>
  </w:endnote>
  <w:endnote w:type="continuationSeparator" w:id="0">
    <w:p w:rsidR="0099482E" w:rsidRDefault="0099482E" w:rsidP="009135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482E" w:rsidRDefault="0099482E" w:rsidP="00913571">
      <w:r>
        <w:separator/>
      </w:r>
    </w:p>
  </w:footnote>
  <w:footnote w:type="continuationSeparator" w:id="0">
    <w:p w:rsidR="0099482E" w:rsidRDefault="0099482E" w:rsidP="009135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7CEC"/>
    <w:rsid w:val="0001302F"/>
    <w:rsid w:val="000263EB"/>
    <w:rsid w:val="00037DCD"/>
    <w:rsid w:val="000A5EBD"/>
    <w:rsid w:val="000A7CEC"/>
    <w:rsid w:val="000C0A27"/>
    <w:rsid w:val="001A5BCB"/>
    <w:rsid w:val="001E0318"/>
    <w:rsid w:val="00260611"/>
    <w:rsid w:val="00294C67"/>
    <w:rsid w:val="002A1023"/>
    <w:rsid w:val="0038476A"/>
    <w:rsid w:val="00390928"/>
    <w:rsid w:val="00607DAE"/>
    <w:rsid w:val="0063189A"/>
    <w:rsid w:val="00913571"/>
    <w:rsid w:val="00957CEE"/>
    <w:rsid w:val="009849AC"/>
    <w:rsid w:val="0099482E"/>
    <w:rsid w:val="00A26CB6"/>
    <w:rsid w:val="00B71435"/>
    <w:rsid w:val="00BA5AD5"/>
    <w:rsid w:val="00C37B97"/>
    <w:rsid w:val="00DC0781"/>
    <w:rsid w:val="00DD1477"/>
    <w:rsid w:val="00E679FE"/>
    <w:rsid w:val="00FD7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023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79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79FE"/>
    <w:rPr>
      <w:color w:val="954F72"/>
      <w:u w:val="single"/>
    </w:rPr>
  </w:style>
  <w:style w:type="paragraph" w:customStyle="1" w:styleId="msonormal0">
    <w:name w:val="msonormal"/>
    <w:basedOn w:val="Normal"/>
    <w:rsid w:val="00E679FE"/>
    <w:pPr>
      <w:spacing w:before="100" w:beforeAutospacing="1" w:after="100" w:afterAutospacing="1"/>
    </w:pPr>
    <w:rPr>
      <w:rFonts w:ascii="SimSun" w:hAnsi="SimSun" w:cs="SimSun"/>
      <w:kern w:val="0"/>
    </w:rPr>
  </w:style>
  <w:style w:type="paragraph" w:customStyle="1" w:styleId="font5">
    <w:name w:val="font5"/>
    <w:basedOn w:val="Normal"/>
    <w:rsid w:val="00E679FE"/>
    <w:pPr>
      <w:spacing w:before="100" w:beforeAutospacing="1" w:after="100" w:afterAutospacing="1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E679FE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</w:rPr>
  </w:style>
  <w:style w:type="paragraph" w:customStyle="1" w:styleId="xl66">
    <w:name w:val="xl66"/>
    <w:basedOn w:val="Normal"/>
    <w:rsid w:val="00E679FE"/>
    <w:pPr>
      <w:spacing w:before="100" w:beforeAutospacing="1" w:after="100" w:afterAutospacing="1"/>
    </w:pPr>
    <w:rPr>
      <w:rFonts w:ascii="Arial Unicode MS" w:eastAsia="Arial Unicode MS" w:hAnsi="Arial Unicode MS" w:cs="Arial Unicode MS"/>
      <w:kern w:val="0"/>
    </w:rPr>
  </w:style>
  <w:style w:type="paragraph" w:customStyle="1" w:styleId="xl67">
    <w:name w:val="xl67"/>
    <w:basedOn w:val="Normal"/>
    <w:rsid w:val="00E679FE"/>
    <w:pPr>
      <w:spacing w:before="100" w:beforeAutospacing="1" w:after="100" w:afterAutospacing="1"/>
    </w:pPr>
    <w:rPr>
      <w:rFonts w:ascii="Arial Unicode MS" w:eastAsia="Arial Unicode MS" w:hAnsi="Arial Unicode MS" w:cs="Arial Unicode MS"/>
      <w:kern w:val="0"/>
    </w:rPr>
  </w:style>
  <w:style w:type="paragraph" w:customStyle="1" w:styleId="xl68">
    <w:name w:val="xl68"/>
    <w:basedOn w:val="Normal"/>
    <w:rsid w:val="00E679FE"/>
    <w:pPr>
      <w:spacing w:before="100" w:beforeAutospacing="1" w:after="100" w:afterAutospacing="1"/>
    </w:pPr>
    <w:rPr>
      <w:rFonts w:ascii="Arial Unicode MS" w:eastAsia="Arial Unicode MS" w:hAnsi="Arial Unicode MS" w:cs="Arial Unicode MS"/>
      <w:kern w:val="0"/>
    </w:rPr>
  </w:style>
  <w:style w:type="paragraph" w:customStyle="1" w:styleId="xl69">
    <w:name w:val="xl69"/>
    <w:basedOn w:val="Normal"/>
    <w:rsid w:val="00E679FE"/>
    <w:pPr>
      <w:spacing w:before="100" w:beforeAutospacing="1" w:after="100" w:afterAutospacing="1"/>
    </w:pPr>
    <w:rPr>
      <w:rFonts w:ascii="Arial Unicode MS" w:eastAsia="Arial Unicode MS" w:hAnsi="Arial Unicode MS" w:cs="Arial Unicode MS"/>
      <w:kern w:val="0"/>
    </w:rPr>
  </w:style>
  <w:style w:type="paragraph" w:styleId="Header">
    <w:name w:val="header"/>
    <w:basedOn w:val="Normal"/>
    <w:link w:val="HeaderChar"/>
    <w:uiPriority w:val="99"/>
    <w:unhideWhenUsed/>
    <w:rsid w:val="00913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5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5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5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9</Words>
  <Characters>7296</Characters>
  <Application>Microsoft Office Word</Application>
  <DocSecurity>0</DocSecurity>
  <Lines>60</Lines>
  <Paragraphs>17</Paragraphs>
  <ScaleCrop>false</ScaleCrop>
  <Company>Microsoft</Company>
  <LinksUpToDate>false</LinksUpToDate>
  <CharactersWithSpaces>8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Olga Krasnova</cp:lastModifiedBy>
  <cp:revision>3</cp:revision>
  <dcterms:created xsi:type="dcterms:W3CDTF">2018-05-09T15:06:00Z</dcterms:created>
  <dcterms:modified xsi:type="dcterms:W3CDTF">2018-05-09T15:06:00Z</dcterms:modified>
</cp:coreProperties>
</file>